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8820" w14:textId="13B9931A" w:rsidR="00835073" w:rsidRPr="001C126E" w:rsidRDefault="00835073" w:rsidP="00835073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C126E">
        <w:rPr>
          <w:rFonts w:ascii="Times New Roman" w:eastAsia="Calibri" w:hAnsi="Times New Roman" w:cs="Times New Roman"/>
          <w:sz w:val="24"/>
          <w:szCs w:val="24"/>
          <w:lang w:val="en-US"/>
        </w:rPr>
        <w:t>Fig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ure 1S.</w:t>
      </w:r>
      <w:r w:rsidRPr="001C126E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ermination index</w:t>
      </w:r>
      <w:r w:rsidRPr="001C126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GI) </w:t>
      </w:r>
      <w:r w:rsidRPr="001C126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PA and its derivatives  against </w:t>
      </w:r>
      <w:r w:rsidRPr="001C126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L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pidium</w:t>
      </w:r>
      <w:r w:rsidRPr="001C126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sativum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 (A), and 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inapis alba </w:t>
      </w:r>
      <w:r w:rsidRPr="005C0C4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(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>B</w:t>
      </w:r>
      <w:r w:rsidRPr="005C0C42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orgoum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saccharatum</w:t>
      </w:r>
      <w:proofErr w:type="spellEnd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1C126E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(C)</w:t>
      </w:r>
      <w:r w:rsidRPr="001C126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7BB9AA5A" w14:textId="5A1EBEE7" w:rsidR="003B2D1C" w:rsidRDefault="003B2D1C">
      <w:pPr>
        <w:rPr>
          <w:lang w:val="en-US"/>
        </w:rPr>
      </w:pPr>
    </w:p>
    <w:p w14:paraId="5F087F37" w14:textId="4E1815AC" w:rsidR="00835073" w:rsidRPr="00835073" w:rsidRDefault="00835073" w:rsidP="00835073">
      <w:pPr>
        <w:ind w:firstLine="2268"/>
        <w:rPr>
          <w:lang w:val="en-US"/>
        </w:rPr>
      </w:pPr>
      <w:r>
        <w:rPr>
          <w:lang w:val="en-US"/>
        </w:rPr>
        <w:object w:dxaOrig="5499" w:dyaOrig="15024" w14:anchorId="1C6704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pt;height:600pt" o:ole="" filled="t">
            <v:imagedata r:id="rId4" o:title=""/>
          </v:shape>
          <o:OLEObject Type="Embed" ProgID="Prism5.Document" ShapeID="_x0000_i1025" DrawAspect="Content" ObjectID="_1743588820" r:id="rId5"/>
        </w:object>
      </w:r>
    </w:p>
    <w:sectPr w:rsidR="00835073" w:rsidRPr="00835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C0"/>
    <w:rsid w:val="003B2D1C"/>
    <w:rsid w:val="00835073"/>
    <w:rsid w:val="00AE7D6A"/>
    <w:rsid w:val="00C9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6138D"/>
  <w15:chartTrackingRefBased/>
  <w15:docId w15:val="{53A31DC7-9680-4759-9DF6-F1241029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3507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9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4-21T10:16:00Z</dcterms:created>
  <dcterms:modified xsi:type="dcterms:W3CDTF">2023-04-21T11:27:00Z</dcterms:modified>
</cp:coreProperties>
</file>